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F7B4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analysis of secondary endpoi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 w14:paraId="35756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4AAADE1"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ri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4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4852FBA"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linical response, 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lu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 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=222)</w:t>
            </w:r>
          </w:p>
        </w:tc>
      </w:tr>
      <w:tr w14:paraId="613B2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48A27D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robiological efficacy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95% CI</w:t>
            </w:r>
          </w:p>
        </w:tc>
        <w:tc>
          <w:tcPr>
            <w:tcW w:w="46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2690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66 (79.0), 72.9-84.3</w:t>
            </w:r>
          </w:p>
        </w:tc>
      </w:tr>
      <w:tr w14:paraId="5516A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2055FB8F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adication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0BA25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24 (59.1)</w:t>
            </w:r>
          </w:p>
        </w:tc>
      </w:tr>
      <w:tr w14:paraId="0FCBC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0219847E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ial eradication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5A5D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3 (6.2)</w:t>
            </w:r>
          </w:p>
        </w:tc>
      </w:tr>
      <w:tr w14:paraId="5651C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F97AA01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sumed eradication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5B7BB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29 (13.8)</w:t>
            </w:r>
          </w:p>
        </w:tc>
      </w:tr>
      <w:tr w14:paraId="22D84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430BEAB3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sumed persistence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80C4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5 (2.4)</w:t>
            </w:r>
          </w:p>
        </w:tc>
      </w:tr>
      <w:tr w14:paraId="394A0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068E5DB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sistence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72C2F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39 (18.6)</w:t>
            </w:r>
          </w:p>
        </w:tc>
      </w:tr>
      <w:tr w14:paraId="023E0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071FBF95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evaluate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4B700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</w:tr>
      <w:tr w14:paraId="067EB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5C6567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verall clinical efficacy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</w:rPr>
              <w:t>95%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CI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B556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65 (78.2), 72.0-83.6</w:t>
            </w:r>
          </w:p>
        </w:tc>
      </w:tr>
      <w:tr w14:paraId="1A44F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8630622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olution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4233C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39 (18.5)</w:t>
            </w:r>
          </w:p>
        </w:tc>
      </w:tr>
      <w:tr w14:paraId="3F4D2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1551C7B7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provement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B4C4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26 (59.7)</w:t>
            </w:r>
          </w:p>
        </w:tc>
      </w:tr>
      <w:tr w14:paraId="02743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9F59A8F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ilure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116C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46 (21.8)</w:t>
            </w:r>
          </w:p>
        </w:tc>
      </w:tr>
      <w:tr w14:paraId="35F74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02B29EB3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evaluate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3EBB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5</w:t>
            </w:r>
          </w:p>
        </w:tc>
      </w:tr>
      <w:tr w14:paraId="4A021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227B5E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acterial clearance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95% CI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8893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77692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223CE90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2A6E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50 (72.8), 66.2-78.8</w:t>
            </w:r>
          </w:p>
        </w:tc>
      </w:tr>
      <w:tr w14:paraId="09EFA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55EAFD80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A56A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56 (27.2)</w:t>
            </w:r>
          </w:p>
        </w:tc>
      </w:tr>
      <w:tr w14:paraId="65866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1FC43161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evaluate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0F415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0</w:t>
            </w:r>
          </w:p>
        </w:tc>
      </w:tr>
      <w:tr w14:paraId="3BDB4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6C0D576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uration of mechanical ventilation, day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5E30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3154B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7C651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ea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± S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238DA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6.7 ± 15.9</w:t>
            </w:r>
          </w:p>
        </w:tc>
      </w:tr>
      <w:tr w14:paraId="2D0C9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FA867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edia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ascii="Times New Roman" w:hAnsi="Times New Roman" w:eastAsia="宋体" w:cs="Times New Roman"/>
              </w:rPr>
              <w:t>)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B31BD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4.0 (9.0,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20.0)</w:t>
            </w:r>
          </w:p>
        </w:tc>
      </w:tr>
      <w:tr w14:paraId="48261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D4AD60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in, Max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FEE1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, 123</w:t>
            </w:r>
          </w:p>
        </w:tc>
      </w:tr>
      <w:tr w14:paraId="57F7D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5AF147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U length of stay, day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E7D1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01397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2BAEC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ea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± S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377D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24.6 ± 14.8</w:t>
            </w:r>
          </w:p>
        </w:tc>
      </w:tr>
      <w:tr w14:paraId="31526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F964B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edia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ascii="Times New Roman" w:hAnsi="Times New Roman" w:eastAsia="宋体" w:cs="Times New Roman"/>
              </w:rPr>
              <w:t>)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7D31B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21.0 (15.0,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28.0)</w:t>
            </w:r>
          </w:p>
        </w:tc>
      </w:tr>
      <w:tr w14:paraId="6511A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413EF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in, Max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E526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, 112</w:t>
            </w:r>
          </w:p>
        </w:tc>
      </w:tr>
      <w:tr w14:paraId="6FAAF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17E3FAE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hospital length of stay, day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2AA13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2ADF8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2D6943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ea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± S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66C8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31.5 ± 19.7</w:t>
            </w:r>
          </w:p>
        </w:tc>
      </w:tr>
      <w:tr w14:paraId="6CA75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83BB8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edia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ascii="Times New Roman" w:hAnsi="Times New Roman" w:eastAsia="宋体" w:cs="Times New Roman"/>
              </w:rPr>
              <w:t>)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83615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26.0 (19.0, 37.0)</w:t>
            </w:r>
          </w:p>
        </w:tc>
      </w:tr>
      <w:tr w14:paraId="04280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2B20F93">
            <w:pPr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in, Max</w:t>
            </w:r>
          </w:p>
        </w:tc>
        <w:tc>
          <w:tcPr>
            <w:tcW w:w="4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A53A05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7, 123</w:t>
            </w:r>
          </w:p>
        </w:tc>
      </w:tr>
    </w:tbl>
    <w:p w14:paraId="109063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QR interquartile ran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ICU intensive care unit</w:t>
      </w:r>
    </w:p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1188B"/>
    <w:rsid w:val="07666F62"/>
    <w:rsid w:val="0AD61B81"/>
    <w:rsid w:val="198049D2"/>
    <w:rsid w:val="285B6213"/>
    <w:rsid w:val="3A1D3456"/>
    <w:rsid w:val="3EEC4A41"/>
    <w:rsid w:val="51220301"/>
    <w:rsid w:val="512B476F"/>
    <w:rsid w:val="688D306F"/>
    <w:rsid w:val="70147082"/>
    <w:rsid w:val="72EF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55</Characters>
  <Lines>0</Lines>
  <Paragraphs>0</Paragraphs>
  <TotalTime>0</TotalTime>
  <ScaleCrop>false</ScaleCrop>
  <LinksUpToDate>false</LinksUpToDate>
  <CharactersWithSpaces>84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3:06:00Z</dcterms:created>
  <dc:creator>LiangWenjia</dc:creator>
  <cp:lastModifiedBy>暮北丶</cp:lastModifiedBy>
  <dcterms:modified xsi:type="dcterms:W3CDTF">2026-04-21T09:1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B67C93F6214A7AB580D92AC482A17D</vt:lpwstr>
  </property>
  <property fmtid="{D5CDD505-2E9C-101B-9397-08002B2CF9AE}" pid="4" name="KSOTemplateDocerSaveRecord">
    <vt:lpwstr>eyJoZGlkIjoiYTkwMjE0N2EwODk0MTEwMzdhM2U5MzY2NTEyOGQ3MjAiLCJ1c2VySWQiOiI4Nzk0NzIyNTAifQ==</vt:lpwstr>
  </property>
</Properties>
</file>